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81773" w14:textId="6BAA7159" w:rsidR="0024251B" w:rsidRPr="00AE6A8F" w:rsidRDefault="007B1EB8">
      <w:pPr>
        <w:rPr>
          <w:rFonts w:ascii="Times New Roman" w:hAnsi="Times New Roman" w:cs="Times New Roman"/>
          <w:b/>
          <w:sz w:val="22"/>
          <w:szCs w:val="22"/>
        </w:rPr>
      </w:pPr>
      <w:r w:rsidRPr="00AE6A8F">
        <w:rPr>
          <w:rFonts w:ascii="Times New Roman" w:hAnsi="Times New Roman" w:cs="Times New Roman"/>
          <w:b/>
          <w:sz w:val="22"/>
          <w:szCs w:val="22"/>
        </w:rPr>
        <w:t>S</w:t>
      </w:r>
      <w:bookmarkStart w:id="0" w:name="_GoBack"/>
      <w:bookmarkEnd w:id="0"/>
      <w:r w:rsidRPr="00AE6A8F">
        <w:rPr>
          <w:rFonts w:ascii="Times New Roman" w:hAnsi="Times New Roman" w:cs="Times New Roman"/>
          <w:b/>
          <w:sz w:val="22"/>
          <w:szCs w:val="22"/>
        </w:rPr>
        <w:t>upplementa</w:t>
      </w:r>
      <w:r w:rsidR="00D0669A" w:rsidRPr="00AE6A8F">
        <w:rPr>
          <w:rFonts w:ascii="Times New Roman" w:hAnsi="Times New Roman" w:cs="Times New Roman"/>
          <w:b/>
          <w:sz w:val="22"/>
          <w:szCs w:val="22"/>
        </w:rPr>
        <w:t>ry</w:t>
      </w:r>
      <w:r w:rsidRPr="00AE6A8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B3219" w:rsidRPr="00AE6A8F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F75D88" w:rsidRPr="00AE6A8F">
        <w:rPr>
          <w:rFonts w:ascii="Times New Roman" w:hAnsi="Times New Roman" w:cs="Times New Roman"/>
          <w:b/>
          <w:sz w:val="22"/>
          <w:szCs w:val="22"/>
        </w:rPr>
        <w:t>3</w:t>
      </w:r>
      <w:r w:rsidR="00FB3219" w:rsidRPr="00AE6A8F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B96264" w:rsidRPr="00AE6A8F">
        <w:rPr>
          <w:rFonts w:ascii="Times New Roman" w:hAnsi="Times New Roman" w:cs="Times New Roman"/>
          <w:b/>
          <w:sz w:val="22"/>
          <w:szCs w:val="22"/>
        </w:rPr>
        <w:t xml:space="preserve">Clinical and echocardiography parameters in patients with and without </w:t>
      </w:r>
      <w:r w:rsidR="00F75D88" w:rsidRPr="00AE6A8F">
        <w:rPr>
          <w:rFonts w:ascii="Times New Roman" w:hAnsi="Times New Roman" w:cs="Times New Roman"/>
          <w:b/>
          <w:sz w:val="22"/>
          <w:szCs w:val="22"/>
        </w:rPr>
        <w:t>HF</w:t>
      </w:r>
      <w:r w:rsidR="00B96264" w:rsidRPr="00AE6A8F">
        <w:rPr>
          <w:rFonts w:ascii="Times New Roman" w:hAnsi="Times New Roman" w:cs="Times New Roman"/>
          <w:b/>
          <w:sz w:val="22"/>
          <w:szCs w:val="22"/>
        </w:rPr>
        <w:t xml:space="preserve"> hospitalization</w:t>
      </w:r>
      <w:r w:rsidR="00106FC9" w:rsidRPr="00AE6A8F">
        <w:rPr>
          <w:rFonts w:ascii="Times New Roman" w:hAnsi="Times New Roman" w:cs="Times New Roman"/>
          <w:b/>
          <w:sz w:val="22"/>
          <w:szCs w:val="22"/>
        </w:rPr>
        <w:t>.</w:t>
      </w:r>
    </w:p>
    <w:p w14:paraId="40E383DF" w14:textId="77777777" w:rsidR="00B96264" w:rsidRPr="00AE6A8F" w:rsidRDefault="00B96264" w:rsidP="00B96264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09"/>
        <w:gridCol w:w="1683"/>
        <w:gridCol w:w="1683"/>
        <w:gridCol w:w="1683"/>
        <w:gridCol w:w="889"/>
        <w:gridCol w:w="711"/>
      </w:tblGrid>
      <w:tr w:rsidR="00AE6A8F" w:rsidRPr="00AE6A8F" w14:paraId="1DB9A7D5" w14:textId="77777777" w:rsidTr="0017469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46C632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2E513D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Overall (n=34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4EF92B5" w14:textId="3966D08A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HF (+) (n=3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DC2C35" w14:textId="47491674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HF (-) (n=30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495FCB" w14:textId="0C9178DF" w:rsidR="003F75E2" w:rsidRPr="00AE6A8F" w:rsidRDefault="00FD30B3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P</w:t>
            </w:r>
            <w:r w:rsidR="003F75E2"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98A9E0" w14:textId="6F86D940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NNT</w:t>
            </w:r>
          </w:p>
        </w:tc>
      </w:tr>
      <w:tr w:rsidR="00AE6A8F" w:rsidRPr="00AE6A8F" w14:paraId="6EA01AD8" w14:textId="77777777" w:rsidTr="0017469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68455B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Age (yea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39AFFE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8 [58, 76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216788" w14:textId="767B3F7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4 [65, 79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8DB873" w14:textId="6B0E40EA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8 [57, 75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A2302C" w14:textId="2C292F73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EA1122" w14:textId="50ECA5D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.6</w:t>
            </w:r>
          </w:p>
        </w:tc>
      </w:tr>
      <w:tr w:rsidR="00AE6A8F" w:rsidRPr="00AE6A8F" w14:paraId="708F5B12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2B3FA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Sex (male)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F39B1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26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4F3CC" w14:textId="7E0B09BE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3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9B14C" w14:textId="078075E4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03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2F872" w14:textId="1B14C6B0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3A8CC" w14:textId="661EDB6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1.7</w:t>
            </w:r>
          </w:p>
        </w:tc>
      </w:tr>
      <w:tr w:rsidR="00AE6A8F" w:rsidRPr="00AE6A8F" w14:paraId="07A24670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5ADE3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BSA (/m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  <w:vertAlign w:val="superscript"/>
              </w:rPr>
              <w:t>2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CAA1D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.62 [1.50, 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713C5" w14:textId="0ECAEF53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.59 [1.45, 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E425C" w14:textId="3BAF7FDD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.62 [1.50, 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A8B48" w14:textId="493194E5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49C71" w14:textId="60920FF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9.4</w:t>
            </w:r>
          </w:p>
        </w:tc>
      </w:tr>
      <w:tr w:rsidR="00AE6A8F" w:rsidRPr="00AE6A8F" w14:paraId="4128A2F3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4F0AE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H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233AD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91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56669" w14:textId="02D3C50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4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6BFEF" w14:textId="62A7CD12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67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97F64" w14:textId="5CEEFE06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DFBFB" w14:textId="1E3E373A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0.1</w:t>
            </w:r>
          </w:p>
        </w:tc>
      </w:tr>
      <w:tr w:rsidR="00AE6A8F" w:rsidRPr="00AE6A8F" w14:paraId="62811850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02B27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D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46011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01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65167" w14:textId="4FA1533B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3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DC577" w14:textId="634D6A2A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8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4B954" w14:textId="5CA0960C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D598B" w14:textId="59F8F89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6.2</w:t>
            </w:r>
          </w:p>
        </w:tc>
      </w:tr>
      <w:tr w:rsidR="00AE6A8F" w:rsidRPr="00AE6A8F" w14:paraId="7F8546C2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EA7B5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H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47AC9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49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7350D" w14:textId="1492A6B5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6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B313A" w14:textId="5A11B0D4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33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22FD1" w14:textId="089B6224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C6181" w14:textId="16269F83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97.3</w:t>
            </w:r>
          </w:p>
        </w:tc>
      </w:tr>
      <w:tr w:rsidR="00AE6A8F" w:rsidRPr="00AE6A8F" w14:paraId="6B8E77EA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889D2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CA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C152D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43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56205" w14:textId="163EF3F9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5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E51A0" w14:textId="2798B960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28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1E91" w14:textId="1FC22256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E520C" w14:textId="4EB14CDA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3.9</w:t>
            </w:r>
          </w:p>
        </w:tc>
      </w:tr>
      <w:tr w:rsidR="00AE6A8F" w:rsidRPr="00AE6A8F" w14:paraId="625E9481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B38E1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CK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1E6BC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49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D695A" w14:textId="0FA42B6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3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F7E3B" w14:textId="31B68443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26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37B8D" w14:textId="6A94E654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A83C9" w14:textId="1E474C36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.8</w:t>
            </w:r>
          </w:p>
        </w:tc>
      </w:tr>
      <w:tr w:rsidR="00AE6A8F" w:rsidRPr="00AE6A8F" w14:paraId="78445E4E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3F493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HR (beat/minu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A91D5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7 (59, 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95778" w14:textId="2011BF3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0 [60, 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D6E30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6 [59, 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E9B2A" w14:textId="6459BBEA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8E7E1" w14:textId="27E7A91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.9</w:t>
            </w:r>
          </w:p>
        </w:tc>
      </w:tr>
      <w:tr w:rsidR="00AE6A8F" w:rsidRPr="00AE6A8F" w14:paraId="0C6E333E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2BFAF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08567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27 [112, 1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A7864" w14:textId="6B6E3BA9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17 [108, 1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9621C" w14:textId="74774EEB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29 [112, 1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FFB46" w14:textId="3FEC3F85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56E1D" w14:textId="4BA382DB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.2</w:t>
            </w:r>
          </w:p>
        </w:tc>
      </w:tr>
      <w:tr w:rsidR="00AE6A8F" w:rsidRPr="00AE6A8F" w14:paraId="21880F9C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09555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DC67A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1 [63, 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4260A" w14:textId="5A416719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7 [58, 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420CE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2 [64, 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6C008" w14:textId="5F6F8457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B4A24" w14:textId="5DB7A5F6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.6</w:t>
            </w:r>
          </w:p>
        </w:tc>
      </w:tr>
      <w:tr w:rsidR="00AE6A8F" w:rsidRPr="00AE6A8F" w14:paraId="61D36BEB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BA6EA" w14:textId="2CE5DBDF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LVEDVI (mL/m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  <w:vertAlign w:val="superscript"/>
              </w:rPr>
              <w:t>2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F57A4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90 [71, 1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21981" w14:textId="4E34AC7D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09 [79, 1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9250E" w14:textId="1A14ADAA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89 [71, 1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048B7" w14:textId="735AF9D1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F76F4" w14:textId="25E1E1CD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.8</w:t>
            </w:r>
          </w:p>
        </w:tc>
      </w:tr>
      <w:tr w:rsidR="00AE6A8F" w:rsidRPr="00AE6A8F" w14:paraId="79971550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00B30" w14:textId="22A9D2C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LVESVI (mL/m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  <w:vertAlign w:val="superscript"/>
              </w:rPr>
              <w:t>2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9EABB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52 [36, 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EEDE9" w14:textId="4EBF05C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1 [50, 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9E5A7" w14:textId="21EA6A7A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50 [35, 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C7C4F" w14:textId="297B8D58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C019F" w14:textId="51128D1D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.9</w:t>
            </w:r>
          </w:p>
        </w:tc>
      </w:tr>
      <w:tr w:rsidR="00AE6A8F" w:rsidRPr="00AE6A8F" w14:paraId="456A75BE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99520" w14:textId="4299D6FB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AB83A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1 [28, 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A6D7A" w14:textId="5950A680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1 [24, 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6A414" w14:textId="3CE6CC9B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3 [30, 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43689" w14:textId="312585B4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18D67" w14:textId="0CF9B653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.0</w:t>
            </w:r>
          </w:p>
        </w:tc>
      </w:tr>
      <w:tr w:rsidR="00AE6A8F" w:rsidRPr="00AE6A8F" w14:paraId="7A427F57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3E540" w14:textId="0A808548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LVG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E78F5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2.2 [7.8, 1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30507" w14:textId="66905B73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8.0 [5.8, 1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4B5F5" w14:textId="6DED8710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2.5 [8.6, 15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9B976" w14:textId="33F2C86A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575BB" w14:textId="023D224E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7</w:t>
            </w:r>
          </w:p>
        </w:tc>
      </w:tr>
      <w:tr w:rsidR="00AE6A8F" w:rsidRPr="00AE6A8F" w14:paraId="50214956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C28D6" w14:textId="09A77841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LAVI max (mL/m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  <w:vertAlign w:val="superscript"/>
              </w:rPr>
              <w:t>2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779E1" w14:textId="77777777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8 [35, 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B61F0" w14:textId="6F7A324E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56 [46, 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90CAE" w14:textId="4A6B740C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7 [29, 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93E9A" w14:textId="7E36C55B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8368B" w14:textId="532CEDBD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6</w:t>
            </w:r>
          </w:p>
        </w:tc>
      </w:tr>
      <w:tr w:rsidR="00AE6A8F" w:rsidRPr="00AE6A8F" w14:paraId="02895678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75617" w14:textId="14418240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LAVI min (mL/m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  <w:vertAlign w:val="superscript"/>
              </w:rPr>
              <w:t>2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E6EC5" w14:textId="77777777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1 [20, 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C612B" w14:textId="4D73B3A0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3 [37, 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89426" w14:textId="5DDE7B6F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5 [17, 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D9095" w14:textId="163E3B9B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8545D" w14:textId="60D39D11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4</w:t>
            </w:r>
          </w:p>
        </w:tc>
      </w:tr>
      <w:tr w:rsidR="00AE6A8F" w:rsidRPr="00AE6A8F" w14:paraId="7E825D58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6F589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E (cm/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66E9A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6 [49, 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DCEA8" w14:textId="10F9218D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8 [62, 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DCC2A" w14:textId="5C4ECCC9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5 [49, 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BFA08" w14:textId="69A3FF3B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E2587" w14:textId="21E08430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.6</w:t>
            </w:r>
          </w:p>
        </w:tc>
      </w:tr>
      <w:tr w:rsidR="00AE6A8F" w:rsidRPr="00AE6A8F" w14:paraId="258A7F20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3E6BD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A (cm/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7BE8C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0 [51, 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5CB30" w14:textId="06B3492C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6 [49, 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0D178" w14:textId="5DA86DAF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0 [52, 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F7245" w14:textId="4E2CCFAC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0CB0D" w14:textId="40F3E185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2.7</w:t>
            </w:r>
          </w:p>
        </w:tc>
      </w:tr>
      <w:tr w:rsidR="00AE6A8F" w:rsidRPr="00AE6A8F" w14:paraId="5A1DEF9D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BBA74" w14:textId="4ADAFBA5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Average mitral E/e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CC717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1.4 [8.4, 1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E73C0" w14:textId="7754B226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3.5 [10.6, 19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B8801" w14:textId="15B6125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1.1 [8.2, 14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A64D6" w14:textId="6D81A7E4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D86EC" w14:textId="3C6FC1CB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.1</w:t>
            </w:r>
          </w:p>
        </w:tc>
      </w:tr>
      <w:tr w:rsidR="00AE6A8F" w:rsidRPr="00AE6A8F" w14:paraId="1981784D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E38BF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SPA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3C1A5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1 [25, 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88AA4" w14:textId="036B0F16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8 [32, 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B9C27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1 [25, 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F1B5D" w14:textId="6DA1EA60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27790" w14:textId="5AAB2248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.4</w:t>
            </w:r>
          </w:p>
        </w:tc>
      </w:tr>
      <w:tr w:rsidR="00AE6A8F" w:rsidRPr="00AE6A8F" w14:paraId="723DDE5E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0E32A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TAPS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78DC9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6.7 [13, 2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73574" w14:textId="5B5DC833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4 [12, 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A9062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7 [13, 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26261" w14:textId="30F52874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1F983" w14:textId="5FD9BE9C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.2</w:t>
            </w:r>
          </w:p>
        </w:tc>
      </w:tr>
      <w:tr w:rsidR="00AE6A8F" w:rsidRPr="00AE6A8F" w14:paraId="6076D522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8BCCD" w14:textId="657F5E98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RV s’ (cm/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FD9AA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0.6 [8.8, 1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E3CC1" w14:textId="0610184F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9.8 [8.8, 1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D8478" w14:textId="245BA3F1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0.7 [8.8, 1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9E14F" w14:textId="1D1DC56C" w:rsidR="003F75E2" w:rsidRPr="00AE6A8F" w:rsidRDefault="0020659F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FA697" w14:textId="2234F8CF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8.1</w:t>
            </w:r>
          </w:p>
        </w:tc>
      </w:tr>
      <w:tr w:rsidR="00AE6A8F" w:rsidRPr="00AE6A8F" w14:paraId="34032B74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A837E" w14:textId="1F4F3B63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Tom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3371D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6322C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F8546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BF16F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88641" w14:textId="788571CE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</w:tr>
      <w:tr w:rsidR="00AE6A8F" w:rsidRPr="00AE6A8F" w14:paraId="62FB8EEB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B50DE" w14:textId="77CADA78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RVEDVI (mL/m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  <w:vertAlign w:val="superscript"/>
              </w:rPr>
              <w:t>2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A347A" w14:textId="77777777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1 [51, 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C38BC" w14:textId="75573D7B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6 [58, 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96D6D" w14:textId="2A92C6F1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1 [50, 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EAB9" w14:textId="547BD956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79C14" w14:textId="721A0411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.0</w:t>
            </w:r>
          </w:p>
        </w:tc>
      </w:tr>
      <w:tr w:rsidR="00AE6A8F" w:rsidRPr="00AE6A8F" w14:paraId="6D6D4A39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6BDB0" w14:textId="22583A6B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RVESVI (mL/m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  <w:vertAlign w:val="superscript"/>
              </w:rPr>
              <w:t>2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7ED7F" w14:textId="77777777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2 [25, 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ECB79" w14:textId="1BC8353F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4 [35, 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0AC7D" w14:textId="5D018694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1 [24, 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6AB74" w14:textId="2E4D99F3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6057D" w14:textId="02ABA070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3</w:t>
            </w:r>
          </w:p>
        </w:tc>
      </w:tr>
      <w:tr w:rsidR="00AE6A8F" w:rsidRPr="00AE6A8F" w14:paraId="6A121E82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5674B" w14:textId="03F55F3E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R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86203" w14:textId="77777777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8 [40, 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50F03" w14:textId="4B977202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0 [31, 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DE518" w14:textId="6F01942F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9 [40, 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2A48A" w14:textId="7217D3B8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A9EFC" w14:textId="055C2E8E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2</w:t>
            </w:r>
          </w:p>
        </w:tc>
      </w:tr>
      <w:tr w:rsidR="00AE6A8F" w:rsidRPr="00AE6A8F" w14:paraId="34500837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4A03C" w14:textId="5C286A7E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Re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416F5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183E7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E1906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28177" w14:textId="77777777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C86F" w14:textId="151F1E1A" w:rsidR="003F75E2" w:rsidRPr="00AE6A8F" w:rsidRDefault="003F75E2" w:rsidP="00B95570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</w:p>
        </w:tc>
      </w:tr>
      <w:tr w:rsidR="00AE6A8F" w:rsidRPr="00AE6A8F" w14:paraId="547EDE43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BC1B9" w14:textId="03101841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RVEDVI (mL/m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  <w:vertAlign w:val="superscript"/>
              </w:rPr>
              <w:t>2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38424" w14:textId="5646239F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1 [51, 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119D2" w14:textId="2C323323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76 [58, 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83E5F" w14:textId="4B7E80C1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61 [50, 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C8075" w14:textId="693EF896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D7503" w14:textId="57BDB102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.1</w:t>
            </w:r>
          </w:p>
        </w:tc>
      </w:tr>
      <w:tr w:rsidR="00AE6A8F" w:rsidRPr="00AE6A8F" w14:paraId="4EC7E3A6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4F9F1" w14:textId="1C70C034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RVESVI (mL/m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  <w:vertAlign w:val="superscript"/>
              </w:rPr>
              <w:t>2</w:t>
            </w: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56592" w14:textId="2BF03948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3 [25, 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675C5" w14:textId="314DB916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4 [35, 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0D76B" w14:textId="0AE6422F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1 [24, 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B7BEA" w14:textId="2FD36E95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4D6F9" w14:textId="6318BD1A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3</w:t>
            </w:r>
          </w:p>
        </w:tc>
      </w:tr>
      <w:tr w:rsidR="00AE6A8F" w:rsidRPr="00AE6A8F" w14:paraId="094718AB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BEE17" w14:textId="541A4A16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R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9CE69" w14:textId="58EFE69D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7 [39, 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054C2" w14:textId="621A260A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0 [31, 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05C4F" w14:textId="6EF2F3F7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48 [40, 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EB28A" w14:textId="5D4606AB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227A1" w14:textId="046DA850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2</w:t>
            </w:r>
          </w:p>
        </w:tc>
      </w:tr>
      <w:tr w:rsidR="00AE6A8F" w:rsidRPr="00AE6A8F" w14:paraId="2482DEBD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94FE5" w14:textId="41CFB419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RVGC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AE8E5" w14:textId="77777777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9.5 [15.7, 2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577D4" w14:textId="0B7E1BA8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5.9 [12.2, 2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2C34D" w14:textId="5B31CA1D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0.0 [16.3, 2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63C20" w14:textId="627AC555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B3F29" w14:textId="63746226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6</w:t>
            </w:r>
          </w:p>
        </w:tc>
      </w:tr>
      <w:tr w:rsidR="00AE6A8F" w:rsidRPr="00AE6A8F" w14:paraId="6F71CD6D" w14:textId="77777777" w:rsidTr="0017469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7C024" w14:textId="2587010D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RVG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309DA" w14:textId="77777777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5.2 [12.1, 18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DFC2A" w14:textId="79FA970C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2.4 [9.8, 14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F966C" w14:textId="64D6E260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15.6 [12.7, 1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203A1" w14:textId="1AF12759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A8BCC" w14:textId="559D55D1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6</w:t>
            </w:r>
          </w:p>
        </w:tc>
      </w:tr>
      <w:tr w:rsidR="00AE6A8F" w:rsidRPr="00AE6A8F" w14:paraId="6679BD10" w14:textId="77777777" w:rsidTr="00174694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E2B0E6" w14:textId="1BE6C844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D RVGAS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A973BF" w14:textId="77777777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0.0 [24.2, 35.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CA3A87" w14:textId="257D9FCD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4.9 [17.5, 29.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344C92" w14:textId="5512C230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30.4 [24.8, 35.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6D4866" w14:textId="307F302A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6A5CE0" w14:textId="5281F3A8" w:rsidR="0020659F" w:rsidRPr="00AE6A8F" w:rsidRDefault="0020659F" w:rsidP="0020659F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AE6A8F">
              <w:rPr>
                <w:rFonts w:ascii="Times New Roman" w:eastAsia="游明朝" w:hAnsi="Times New Roman" w:cs="Times New Roman"/>
                <w:sz w:val="22"/>
                <w:szCs w:val="22"/>
              </w:rPr>
              <w:t>2.4</w:t>
            </w:r>
          </w:p>
        </w:tc>
      </w:tr>
    </w:tbl>
    <w:p w14:paraId="4E7142EA" w14:textId="77777777" w:rsidR="00697DD4" w:rsidRPr="00AE6A8F" w:rsidRDefault="00697DD4" w:rsidP="00697DD4">
      <w:pPr>
        <w:rPr>
          <w:rFonts w:ascii="Times New Roman" w:hAnsi="Times New Roman" w:cs="Times New Roman"/>
          <w:sz w:val="22"/>
          <w:szCs w:val="22"/>
        </w:rPr>
      </w:pPr>
      <w:r w:rsidRPr="00AE6A8F">
        <w:rPr>
          <w:rFonts w:ascii="Times New Roman" w:hAnsi="Times New Roman" w:cs="Times New Roman"/>
          <w:sz w:val="22"/>
          <w:szCs w:val="22"/>
        </w:rPr>
        <w:t>Data are expressed as numbers (percentages) or medians [interquartile ranges].</w:t>
      </w:r>
    </w:p>
    <w:p w14:paraId="24D4B0AD" w14:textId="43D6AA0D" w:rsidR="00E46A78" w:rsidRPr="00AE6A8F" w:rsidRDefault="00697DD4" w:rsidP="00697DD4">
      <w:pPr>
        <w:rPr>
          <w:rFonts w:ascii="Times New Roman" w:hAnsi="Times New Roman" w:cs="Times New Roman"/>
          <w:sz w:val="22"/>
          <w:szCs w:val="22"/>
        </w:rPr>
      </w:pPr>
      <w:r w:rsidRPr="00AE6A8F">
        <w:rPr>
          <w:rFonts w:ascii="Times New Roman" w:hAnsi="Times New Roman" w:cs="Times New Roman"/>
          <w:sz w:val="22"/>
          <w:szCs w:val="22"/>
        </w:rPr>
        <w:t xml:space="preserve">NNT, number needed to treat. </w:t>
      </w:r>
      <w:r w:rsidRPr="00AE6A8F">
        <w:rPr>
          <w:rFonts w:ascii="Times New Roman" w:eastAsia="游明朝" w:hAnsi="Times New Roman" w:cs="Times New Roman"/>
          <w:sz w:val="22"/>
          <w:szCs w:val="22"/>
        </w:rPr>
        <w:t>Other abbreviations are the same as in Supplementary Table 1.</w:t>
      </w:r>
    </w:p>
    <w:sectPr w:rsidR="00E46A78" w:rsidRPr="00AE6A8F" w:rsidSect="00C51D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45086" w14:textId="77777777" w:rsidR="006C14F7" w:rsidRDefault="006C14F7" w:rsidP="003E5772">
      <w:r>
        <w:separator/>
      </w:r>
    </w:p>
  </w:endnote>
  <w:endnote w:type="continuationSeparator" w:id="0">
    <w:p w14:paraId="78B3136F" w14:textId="77777777" w:rsidR="006C14F7" w:rsidRDefault="006C14F7" w:rsidP="003E5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029546" w14:textId="77777777" w:rsidR="006C14F7" w:rsidRDefault="006C14F7" w:rsidP="003E5772">
      <w:r>
        <w:separator/>
      </w:r>
    </w:p>
  </w:footnote>
  <w:footnote w:type="continuationSeparator" w:id="0">
    <w:p w14:paraId="1BA1B004" w14:textId="77777777" w:rsidR="006C14F7" w:rsidRDefault="006C14F7" w:rsidP="003E5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19"/>
    <w:rsid w:val="00001F99"/>
    <w:rsid w:val="00003459"/>
    <w:rsid w:val="00006294"/>
    <w:rsid w:val="00007023"/>
    <w:rsid w:val="00023D21"/>
    <w:rsid w:val="0002617E"/>
    <w:rsid w:val="000335D4"/>
    <w:rsid w:val="00037751"/>
    <w:rsid w:val="00041FA4"/>
    <w:rsid w:val="000440BA"/>
    <w:rsid w:val="00046AAC"/>
    <w:rsid w:val="000500F0"/>
    <w:rsid w:val="00057511"/>
    <w:rsid w:val="00064D8B"/>
    <w:rsid w:val="0006674F"/>
    <w:rsid w:val="0006699E"/>
    <w:rsid w:val="00074652"/>
    <w:rsid w:val="00075A03"/>
    <w:rsid w:val="00080A2A"/>
    <w:rsid w:val="00083F87"/>
    <w:rsid w:val="00086615"/>
    <w:rsid w:val="0009301D"/>
    <w:rsid w:val="00096357"/>
    <w:rsid w:val="000A495F"/>
    <w:rsid w:val="000A4C96"/>
    <w:rsid w:val="000B4714"/>
    <w:rsid w:val="000C208E"/>
    <w:rsid w:val="000D15D6"/>
    <w:rsid w:val="000D75BF"/>
    <w:rsid w:val="000E143C"/>
    <w:rsid w:val="000E43E9"/>
    <w:rsid w:val="000E46D3"/>
    <w:rsid w:val="000E5289"/>
    <w:rsid w:val="000E7FF9"/>
    <w:rsid w:val="000F492F"/>
    <w:rsid w:val="000F73B8"/>
    <w:rsid w:val="001002DB"/>
    <w:rsid w:val="00106FC9"/>
    <w:rsid w:val="0011301C"/>
    <w:rsid w:val="00113BB3"/>
    <w:rsid w:val="00116338"/>
    <w:rsid w:val="00116CD4"/>
    <w:rsid w:val="00117738"/>
    <w:rsid w:val="00120DA0"/>
    <w:rsid w:val="001256EA"/>
    <w:rsid w:val="00130809"/>
    <w:rsid w:val="00140422"/>
    <w:rsid w:val="001416B2"/>
    <w:rsid w:val="001440B8"/>
    <w:rsid w:val="001473A9"/>
    <w:rsid w:val="001476A5"/>
    <w:rsid w:val="00147D11"/>
    <w:rsid w:val="0015405D"/>
    <w:rsid w:val="00161209"/>
    <w:rsid w:val="00161F26"/>
    <w:rsid w:val="00167EBE"/>
    <w:rsid w:val="0018098F"/>
    <w:rsid w:val="001816FF"/>
    <w:rsid w:val="00186F4D"/>
    <w:rsid w:val="00187769"/>
    <w:rsid w:val="00197E77"/>
    <w:rsid w:val="00197EAC"/>
    <w:rsid w:val="001A03CD"/>
    <w:rsid w:val="001A1B8C"/>
    <w:rsid w:val="001A2248"/>
    <w:rsid w:val="001A6C08"/>
    <w:rsid w:val="001A6EBA"/>
    <w:rsid w:val="001A6F08"/>
    <w:rsid w:val="001A765E"/>
    <w:rsid w:val="001B66EC"/>
    <w:rsid w:val="001B7AB7"/>
    <w:rsid w:val="001C2AF8"/>
    <w:rsid w:val="001C2D66"/>
    <w:rsid w:val="001D08D1"/>
    <w:rsid w:val="001D1A09"/>
    <w:rsid w:val="001E0BAB"/>
    <w:rsid w:val="001E36A1"/>
    <w:rsid w:val="001F0F32"/>
    <w:rsid w:val="001F6A20"/>
    <w:rsid w:val="00200CEB"/>
    <w:rsid w:val="002015BD"/>
    <w:rsid w:val="0020659F"/>
    <w:rsid w:val="00207FFD"/>
    <w:rsid w:val="002232B1"/>
    <w:rsid w:val="002300CA"/>
    <w:rsid w:val="002368F1"/>
    <w:rsid w:val="00241A12"/>
    <w:rsid w:val="0024251B"/>
    <w:rsid w:val="0024554E"/>
    <w:rsid w:val="0025078C"/>
    <w:rsid w:val="0025162C"/>
    <w:rsid w:val="002533B0"/>
    <w:rsid w:val="0025617B"/>
    <w:rsid w:val="002607B1"/>
    <w:rsid w:val="00262288"/>
    <w:rsid w:val="00265A8A"/>
    <w:rsid w:val="00275C75"/>
    <w:rsid w:val="00277099"/>
    <w:rsid w:val="00285BA2"/>
    <w:rsid w:val="00286BDD"/>
    <w:rsid w:val="00292667"/>
    <w:rsid w:val="00292CE2"/>
    <w:rsid w:val="00294404"/>
    <w:rsid w:val="00294B5B"/>
    <w:rsid w:val="00294EDA"/>
    <w:rsid w:val="002958DC"/>
    <w:rsid w:val="00295FCC"/>
    <w:rsid w:val="00296E8C"/>
    <w:rsid w:val="002A1B06"/>
    <w:rsid w:val="002A1C07"/>
    <w:rsid w:val="002A3217"/>
    <w:rsid w:val="002A5FA4"/>
    <w:rsid w:val="002B07CD"/>
    <w:rsid w:val="002B117C"/>
    <w:rsid w:val="002C765C"/>
    <w:rsid w:val="002C7E71"/>
    <w:rsid w:val="002D22BE"/>
    <w:rsid w:val="002D5587"/>
    <w:rsid w:val="002D7FBA"/>
    <w:rsid w:val="002E1FF9"/>
    <w:rsid w:val="002E274C"/>
    <w:rsid w:val="002E5624"/>
    <w:rsid w:val="002E6291"/>
    <w:rsid w:val="0030350A"/>
    <w:rsid w:val="00310652"/>
    <w:rsid w:val="00310C68"/>
    <w:rsid w:val="003112FD"/>
    <w:rsid w:val="0031671F"/>
    <w:rsid w:val="0032058F"/>
    <w:rsid w:val="00320E71"/>
    <w:rsid w:val="003247B7"/>
    <w:rsid w:val="00326AB3"/>
    <w:rsid w:val="00326F24"/>
    <w:rsid w:val="00333B44"/>
    <w:rsid w:val="00333CD0"/>
    <w:rsid w:val="00336AB4"/>
    <w:rsid w:val="00341875"/>
    <w:rsid w:val="003461C8"/>
    <w:rsid w:val="00364459"/>
    <w:rsid w:val="00371FAE"/>
    <w:rsid w:val="0037534E"/>
    <w:rsid w:val="00377F1C"/>
    <w:rsid w:val="003848AA"/>
    <w:rsid w:val="00387788"/>
    <w:rsid w:val="003964FE"/>
    <w:rsid w:val="00397A1D"/>
    <w:rsid w:val="003A0A28"/>
    <w:rsid w:val="003A361B"/>
    <w:rsid w:val="003A3BC4"/>
    <w:rsid w:val="003A4088"/>
    <w:rsid w:val="003A5685"/>
    <w:rsid w:val="003A6297"/>
    <w:rsid w:val="003C12A6"/>
    <w:rsid w:val="003C1390"/>
    <w:rsid w:val="003C7842"/>
    <w:rsid w:val="003E15DB"/>
    <w:rsid w:val="003E49E7"/>
    <w:rsid w:val="003E5772"/>
    <w:rsid w:val="003E7382"/>
    <w:rsid w:val="003F3A19"/>
    <w:rsid w:val="003F75E2"/>
    <w:rsid w:val="00403BA7"/>
    <w:rsid w:val="004047C0"/>
    <w:rsid w:val="00427C77"/>
    <w:rsid w:val="0043116D"/>
    <w:rsid w:val="0043468A"/>
    <w:rsid w:val="00444316"/>
    <w:rsid w:val="004453B9"/>
    <w:rsid w:val="00451638"/>
    <w:rsid w:val="00451C28"/>
    <w:rsid w:val="004545AC"/>
    <w:rsid w:val="00461B0F"/>
    <w:rsid w:val="00463708"/>
    <w:rsid w:val="004637BE"/>
    <w:rsid w:val="00472EF8"/>
    <w:rsid w:val="004741E1"/>
    <w:rsid w:val="004762A9"/>
    <w:rsid w:val="00483CC6"/>
    <w:rsid w:val="00485739"/>
    <w:rsid w:val="00493695"/>
    <w:rsid w:val="004A0FA9"/>
    <w:rsid w:val="004B6264"/>
    <w:rsid w:val="004C0D11"/>
    <w:rsid w:val="004C280C"/>
    <w:rsid w:val="004C2AC4"/>
    <w:rsid w:val="004C4EC1"/>
    <w:rsid w:val="004D3954"/>
    <w:rsid w:val="004E0FF3"/>
    <w:rsid w:val="004E7B55"/>
    <w:rsid w:val="005009CD"/>
    <w:rsid w:val="005107B9"/>
    <w:rsid w:val="0051359A"/>
    <w:rsid w:val="00515470"/>
    <w:rsid w:val="0051643A"/>
    <w:rsid w:val="005401D6"/>
    <w:rsid w:val="00541F36"/>
    <w:rsid w:val="00545B60"/>
    <w:rsid w:val="0055747C"/>
    <w:rsid w:val="00561FC4"/>
    <w:rsid w:val="0056491F"/>
    <w:rsid w:val="00565E87"/>
    <w:rsid w:val="005740BF"/>
    <w:rsid w:val="005801DA"/>
    <w:rsid w:val="005807B9"/>
    <w:rsid w:val="005864CD"/>
    <w:rsid w:val="005A0538"/>
    <w:rsid w:val="005A4B4D"/>
    <w:rsid w:val="005A4EF7"/>
    <w:rsid w:val="005A5AAC"/>
    <w:rsid w:val="005A632F"/>
    <w:rsid w:val="005A6556"/>
    <w:rsid w:val="005B387C"/>
    <w:rsid w:val="005C0AC4"/>
    <w:rsid w:val="005C1CE7"/>
    <w:rsid w:val="005C5310"/>
    <w:rsid w:val="005D436D"/>
    <w:rsid w:val="005D678A"/>
    <w:rsid w:val="005E0B6A"/>
    <w:rsid w:val="005E2161"/>
    <w:rsid w:val="005E4772"/>
    <w:rsid w:val="005E53CA"/>
    <w:rsid w:val="005F6AFF"/>
    <w:rsid w:val="006005AD"/>
    <w:rsid w:val="00600D71"/>
    <w:rsid w:val="0060389F"/>
    <w:rsid w:val="0060705A"/>
    <w:rsid w:val="00607102"/>
    <w:rsid w:val="00607F10"/>
    <w:rsid w:val="00624A45"/>
    <w:rsid w:val="00625A4B"/>
    <w:rsid w:val="00626C86"/>
    <w:rsid w:val="0063284A"/>
    <w:rsid w:val="00633C89"/>
    <w:rsid w:val="00633E51"/>
    <w:rsid w:val="006409F4"/>
    <w:rsid w:val="0064318D"/>
    <w:rsid w:val="006432CE"/>
    <w:rsid w:val="00643817"/>
    <w:rsid w:val="00645EA7"/>
    <w:rsid w:val="00650640"/>
    <w:rsid w:val="00652B88"/>
    <w:rsid w:val="00654A15"/>
    <w:rsid w:val="0065701A"/>
    <w:rsid w:val="006708D8"/>
    <w:rsid w:val="00675958"/>
    <w:rsid w:val="00676AD7"/>
    <w:rsid w:val="00677D5F"/>
    <w:rsid w:val="00680CB0"/>
    <w:rsid w:val="00691203"/>
    <w:rsid w:val="00691B58"/>
    <w:rsid w:val="00692CB2"/>
    <w:rsid w:val="00695B94"/>
    <w:rsid w:val="006961CE"/>
    <w:rsid w:val="00697DD4"/>
    <w:rsid w:val="006A061E"/>
    <w:rsid w:val="006A28B1"/>
    <w:rsid w:val="006A4AB3"/>
    <w:rsid w:val="006B2DD0"/>
    <w:rsid w:val="006B3A46"/>
    <w:rsid w:val="006B4535"/>
    <w:rsid w:val="006B5C4A"/>
    <w:rsid w:val="006C14F7"/>
    <w:rsid w:val="006C5D9E"/>
    <w:rsid w:val="006D7490"/>
    <w:rsid w:val="006E23FE"/>
    <w:rsid w:val="006E28FA"/>
    <w:rsid w:val="006E6457"/>
    <w:rsid w:val="006F38ED"/>
    <w:rsid w:val="006F3A4C"/>
    <w:rsid w:val="00706A0B"/>
    <w:rsid w:val="00711607"/>
    <w:rsid w:val="007163A4"/>
    <w:rsid w:val="00722252"/>
    <w:rsid w:val="0072313F"/>
    <w:rsid w:val="0072453F"/>
    <w:rsid w:val="00732FE2"/>
    <w:rsid w:val="007350E5"/>
    <w:rsid w:val="007355D9"/>
    <w:rsid w:val="00741310"/>
    <w:rsid w:val="00754F8E"/>
    <w:rsid w:val="0077417C"/>
    <w:rsid w:val="00774514"/>
    <w:rsid w:val="00776D75"/>
    <w:rsid w:val="00780660"/>
    <w:rsid w:val="007911D8"/>
    <w:rsid w:val="00792325"/>
    <w:rsid w:val="00792DB9"/>
    <w:rsid w:val="007A79C9"/>
    <w:rsid w:val="007B1EB8"/>
    <w:rsid w:val="007B538A"/>
    <w:rsid w:val="007C1C3D"/>
    <w:rsid w:val="007D0512"/>
    <w:rsid w:val="007D0FC2"/>
    <w:rsid w:val="007D4E37"/>
    <w:rsid w:val="007D51F1"/>
    <w:rsid w:val="007D5F50"/>
    <w:rsid w:val="007D63E3"/>
    <w:rsid w:val="007E2369"/>
    <w:rsid w:val="007E2AD9"/>
    <w:rsid w:val="007E7C46"/>
    <w:rsid w:val="007F006F"/>
    <w:rsid w:val="007F12AD"/>
    <w:rsid w:val="007F716B"/>
    <w:rsid w:val="007F7D5B"/>
    <w:rsid w:val="00803526"/>
    <w:rsid w:val="008039A7"/>
    <w:rsid w:val="00805669"/>
    <w:rsid w:val="00805BCC"/>
    <w:rsid w:val="008063E6"/>
    <w:rsid w:val="00810097"/>
    <w:rsid w:val="008137DA"/>
    <w:rsid w:val="008232A5"/>
    <w:rsid w:val="008258AE"/>
    <w:rsid w:val="00832AA3"/>
    <w:rsid w:val="008369D2"/>
    <w:rsid w:val="0084298D"/>
    <w:rsid w:val="00844C22"/>
    <w:rsid w:val="0084766D"/>
    <w:rsid w:val="008506BB"/>
    <w:rsid w:val="0086325B"/>
    <w:rsid w:val="00864CE1"/>
    <w:rsid w:val="00870034"/>
    <w:rsid w:val="0087212E"/>
    <w:rsid w:val="0087235E"/>
    <w:rsid w:val="008767C5"/>
    <w:rsid w:val="00877AC8"/>
    <w:rsid w:val="00881D26"/>
    <w:rsid w:val="00882186"/>
    <w:rsid w:val="00884EF3"/>
    <w:rsid w:val="008A0BE1"/>
    <w:rsid w:val="008B6C6E"/>
    <w:rsid w:val="008C0110"/>
    <w:rsid w:val="008C1A1C"/>
    <w:rsid w:val="008C28E6"/>
    <w:rsid w:val="008D3860"/>
    <w:rsid w:val="008D5E1F"/>
    <w:rsid w:val="008E2234"/>
    <w:rsid w:val="008E4C21"/>
    <w:rsid w:val="008E6264"/>
    <w:rsid w:val="008F3AE2"/>
    <w:rsid w:val="008F47CA"/>
    <w:rsid w:val="00904D8D"/>
    <w:rsid w:val="00916D44"/>
    <w:rsid w:val="0092552B"/>
    <w:rsid w:val="00930ACE"/>
    <w:rsid w:val="00931EE3"/>
    <w:rsid w:val="00933FDC"/>
    <w:rsid w:val="009512F0"/>
    <w:rsid w:val="00955522"/>
    <w:rsid w:val="0095552D"/>
    <w:rsid w:val="00955E3F"/>
    <w:rsid w:val="00955F2C"/>
    <w:rsid w:val="00956706"/>
    <w:rsid w:val="009606D2"/>
    <w:rsid w:val="00995EC7"/>
    <w:rsid w:val="00997B3C"/>
    <w:rsid w:val="009A087D"/>
    <w:rsid w:val="009A7845"/>
    <w:rsid w:val="009B5459"/>
    <w:rsid w:val="009C1FB8"/>
    <w:rsid w:val="009D197A"/>
    <w:rsid w:val="009D5A59"/>
    <w:rsid w:val="009D75F9"/>
    <w:rsid w:val="009D7797"/>
    <w:rsid w:val="009E403E"/>
    <w:rsid w:val="009E6E16"/>
    <w:rsid w:val="009F226F"/>
    <w:rsid w:val="009F3B30"/>
    <w:rsid w:val="009F476B"/>
    <w:rsid w:val="00A01F80"/>
    <w:rsid w:val="00A051CE"/>
    <w:rsid w:val="00A07941"/>
    <w:rsid w:val="00A110F8"/>
    <w:rsid w:val="00A15FAF"/>
    <w:rsid w:val="00A21C16"/>
    <w:rsid w:val="00A23797"/>
    <w:rsid w:val="00A24EE5"/>
    <w:rsid w:val="00A26D6A"/>
    <w:rsid w:val="00A272E6"/>
    <w:rsid w:val="00A321D1"/>
    <w:rsid w:val="00A42292"/>
    <w:rsid w:val="00A452AF"/>
    <w:rsid w:val="00A47946"/>
    <w:rsid w:val="00A57532"/>
    <w:rsid w:val="00A62E82"/>
    <w:rsid w:val="00A6458A"/>
    <w:rsid w:val="00A65428"/>
    <w:rsid w:val="00A826F4"/>
    <w:rsid w:val="00A860E4"/>
    <w:rsid w:val="00A9664A"/>
    <w:rsid w:val="00AA06C0"/>
    <w:rsid w:val="00AA0C75"/>
    <w:rsid w:val="00AA1614"/>
    <w:rsid w:val="00AA3275"/>
    <w:rsid w:val="00AA4BFF"/>
    <w:rsid w:val="00AA678F"/>
    <w:rsid w:val="00AB216A"/>
    <w:rsid w:val="00AB3D14"/>
    <w:rsid w:val="00AC76FA"/>
    <w:rsid w:val="00AD4182"/>
    <w:rsid w:val="00AD63DF"/>
    <w:rsid w:val="00AE1E07"/>
    <w:rsid w:val="00AE6A8F"/>
    <w:rsid w:val="00AE785D"/>
    <w:rsid w:val="00AF4FDC"/>
    <w:rsid w:val="00AF57ED"/>
    <w:rsid w:val="00AF6C3F"/>
    <w:rsid w:val="00AF6FF1"/>
    <w:rsid w:val="00AF75B8"/>
    <w:rsid w:val="00B016B0"/>
    <w:rsid w:val="00B05460"/>
    <w:rsid w:val="00B05A9C"/>
    <w:rsid w:val="00B124E8"/>
    <w:rsid w:val="00B2002C"/>
    <w:rsid w:val="00B24916"/>
    <w:rsid w:val="00B26DFB"/>
    <w:rsid w:val="00B30C40"/>
    <w:rsid w:val="00B31F8A"/>
    <w:rsid w:val="00B34F98"/>
    <w:rsid w:val="00B43865"/>
    <w:rsid w:val="00B44817"/>
    <w:rsid w:val="00B52816"/>
    <w:rsid w:val="00B6303F"/>
    <w:rsid w:val="00B70284"/>
    <w:rsid w:val="00B7170F"/>
    <w:rsid w:val="00B75CC2"/>
    <w:rsid w:val="00B82870"/>
    <w:rsid w:val="00B839EA"/>
    <w:rsid w:val="00B96264"/>
    <w:rsid w:val="00B978BD"/>
    <w:rsid w:val="00BA15E6"/>
    <w:rsid w:val="00BA588D"/>
    <w:rsid w:val="00BB5FFD"/>
    <w:rsid w:val="00BC149D"/>
    <w:rsid w:val="00BC291C"/>
    <w:rsid w:val="00BD2F97"/>
    <w:rsid w:val="00BE008E"/>
    <w:rsid w:val="00BE08F5"/>
    <w:rsid w:val="00BF64C5"/>
    <w:rsid w:val="00C1228B"/>
    <w:rsid w:val="00C21AD5"/>
    <w:rsid w:val="00C32FA1"/>
    <w:rsid w:val="00C33098"/>
    <w:rsid w:val="00C358C6"/>
    <w:rsid w:val="00C43B3A"/>
    <w:rsid w:val="00C43D7F"/>
    <w:rsid w:val="00C46D34"/>
    <w:rsid w:val="00C47762"/>
    <w:rsid w:val="00C51D05"/>
    <w:rsid w:val="00C5465D"/>
    <w:rsid w:val="00C6039C"/>
    <w:rsid w:val="00C75CAF"/>
    <w:rsid w:val="00C775A9"/>
    <w:rsid w:val="00C823F6"/>
    <w:rsid w:val="00C82690"/>
    <w:rsid w:val="00C90789"/>
    <w:rsid w:val="00C96EE0"/>
    <w:rsid w:val="00C97D83"/>
    <w:rsid w:val="00CA2AAB"/>
    <w:rsid w:val="00CA3BF3"/>
    <w:rsid w:val="00CA6E38"/>
    <w:rsid w:val="00CB000C"/>
    <w:rsid w:val="00CB28C2"/>
    <w:rsid w:val="00CB64BE"/>
    <w:rsid w:val="00CB740E"/>
    <w:rsid w:val="00CC349E"/>
    <w:rsid w:val="00CC56D0"/>
    <w:rsid w:val="00CC5B8C"/>
    <w:rsid w:val="00CC734F"/>
    <w:rsid w:val="00CD08C0"/>
    <w:rsid w:val="00CD1676"/>
    <w:rsid w:val="00CD43AB"/>
    <w:rsid w:val="00CD701E"/>
    <w:rsid w:val="00CE018C"/>
    <w:rsid w:val="00CE2ED6"/>
    <w:rsid w:val="00CF19AD"/>
    <w:rsid w:val="00CF2D3B"/>
    <w:rsid w:val="00CF431D"/>
    <w:rsid w:val="00CF67C0"/>
    <w:rsid w:val="00D03B0C"/>
    <w:rsid w:val="00D03D18"/>
    <w:rsid w:val="00D0669A"/>
    <w:rsid w:val="00D069C6"/>
    <w:rsid w:val="00D07AB4"/>
    <w:rsid w:val="00D07AD4"/>
    <w:rsid w:val="00D10BF2"/>
    <w:rsid w:val="00D123CE"/>
    <w:rsid w:val="00D12F44"/>
    <w:rsid w:val="00D22DC6"/>
    <w:rsid w:val="00D25C7D"/>
    <w:rsid w:val="00D373A5"/>
    <w:rsid w:val="00D40EB6"/>
    <w:rsid w:val="00D47902"/>
    <w:rsid w:val="00D52D02"/>
    <w:rsid w:val="00D557AB"/>
    <w:rsid w:val="00D61EAE"/>
    <w:rsid w:val="00D65A50"/>
    <w:rsid w:val="00D71300"/>
    <w:rsid w:val="00D81157"/>
    <w:rsid w:val="00D8547C"/>
    <w:rsid w:val="00D86FBB"/>
    <w:rsid w:val="00DA1608"/>
    <w:rsid w:val="00DA270B"/>
    <w:rsid w:val="00DA57B2"/>
    <w:rsid w:val="00DB4474"/>
    <w:rsid w:val="00DB5447"/>
    <w:rsid w:val="00DD3DBB"/>
    <w:rsid w:val="00DE0489"/>
    <w:rsid w:val="00DE0D9F"/>
    <w:rsid w:val="00DE7130"/>
    <w:rsid w:val="00E012E0"/>
    <w:rsid w:val="00E01380"/>
    <w:rsid w:val="00E041B5"/>
    <w:rsid w:val="00E12D3F"/>
    <w:rsid w:val="00E1311C"/>
    <w:rsid w:val="00E1716A"/>
    <w:rsid w:val="00E22E2A"/>
    <w:rsid w:val="00E242A0"/>
    <w:rsid w:val="00E37A11"/>
    <w:rsid w:val="00E45798"/>
    <w:rsid w:val="00E46A78"/>
    <w:rsid w:val="00E5087A"/>
    <w:rsid w:val="00E54F07"/>
    <w:rsid w:val="00E55D54"/>
    <w:rsid w:val="00E56035"/>
    <w:rsid w:val="00E66FCB"/>
    <w:rsid w:val="00E73B4B"/>
    <w:rsid w:val="00E74C6C"/>
    <w:rsid w:val="00E811D0"/>
    <w:rsid w:val="00E825F0"/>
    <w:rsid w:val="00E86D1D"/>
    <w:rsid w:val="00EA3641"/>
    <w:rsid w:val="00EB5B92"/>
    <w:rsid w:val="00EB6E78"/>
    <w:rsid w:val="00ED386C"/>
    <w:rsid w:val="00EE1888"/>
    <w:rsid w:val="00EE1D2F"/>
    <w:rsid w:val="00EE2C11"/>
    <w:rsid w:val="00EE4CBF"/>
    <w:rsid w:val="00EE687C"/>
    <w:rsid w:val="00EE7FA0"/>
    <w:rsid w:val="00EF36DD"/>
    <w:rsid w:val="00EF428B"/>
    <w:rsid w:val="00EF6CF9"/>
    <w:rsid w:val="00EF729A"/>
    <w:rsid w:val="00F02FDA"/>
    <w:rsid w:val="00F16F71"/>
    <w:rsid w:val="00F17E39"/>
    <w:rsid w:val="00F22F05"/>
    <w:rsid w:val="00F2465A"/>
    <w:rsid w:val="00F30C11"/>
    <w:rsid w:val="00F30FB9"/>
    <w:rsid w:val="00F4396C"/>
    <w:rsid w:val="00F45992"/>
    <w:rsid w:val="00F5306D"/>
    <w:rsid w:val="00F54BE2"/>
    <w:rsid w:val="00F54D2E"/>
    <w:rsid w:val="00F60F48"/>
    <w:rsid w:val="00F6131D"/>
    <w:rsid w:val="00F657C1"/>
    <w:rsid w:val="00F75D88"/>
    <w:rsid w:val="00F77A4C"/>
    <w:rsid w:val="00F823B6"/>
    <w:rsid w:val="00F90B3F"/>
    <w:rsid w:val="00F9272C"/>
    <w:rsid w:val="00F927AE"/>
    <w:rsid w:val="00FA336F"/>
    <w:rsid w:val="00FB3219"/>
    <w:rsid w:val="00FB4DBD"/>
    <w:rsid w:val="00FB6B77"/>
    <w:rsid w:val="00FB7A62"/>
    <w:rsid w:val="00FC0502"/>
    <w:rsid w:val="00FC2DDD"/>
    <w:rsid w:val="00FC6367"/>
    <w:rsid w:val="00FC6C0D"/>
    <w:rsid w:val="00FD30B3"/>
    <w:rsid w:val="00FD3AE9"/>
    <w:rsid w:val="00FF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0865F5"/>
  <w15:chartTrackingRefBased/>
  <w15:docId w15:val="{BB684DBD-B54A-7547-A11A-B6116B9E0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60F48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60F48"/>
    <w:rPr>
      <w:rFonts w:ascii="Times New Roman" w:hAnsi="Times New Roman" w:cs="Times New Roman"/>
      <w:sz w:val="18"/>
      <w:szCs w:val="18"/>
    </w:rPr>
  </w:style>
  <w:style w:type="table" w:customStyle="1" w:styleId="3">
    <w:name w:val="表 (格子)3"/>
    <w:basedOn w:val="a1"/>
    <w:next w:val="a3"/>
    <w:uiPriority w:val="39"/>
    <w:rsid w:val="00DA270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A270B"/>
  </w:style>
  <w:style w:type="table" w:customStyle="1" w:styleId="2">
    <w:name w:val="表 (格子)2"/>
    <w:basedOn w:val="a1"/>
    <w:next w:val="a3"/>
    <w:uiPriority w:val="39"/>
    <w:rsid w:val="00B9626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D0669A"/>
  </w:style>
  <w:style w:type="paragraph" w:styleId="a8">
    <w:name w:val="header"/>
    <w:basedOn w:val="a"/>
    <w:link w:val="a9"/>
    <w:uiPriority w:val="99"/>
    <w:unhideWhenUsed/>
    <w:rsid w:val="003E5772"/>
    <w:pPr>
      <w:tabs>
        <w:tab w:val="center" w:pos="4680"/>
        <w:tab w:val="right" w:pos="9360"/>
      </w:tabs>
    </w:pPr>
  </w:style>
  <w:style w:type="character" w:customStyle="1" w:styleId="a9">
    <w:name w:val="ヘッダー (文字)"/>
    <w:basedOn w:val="a0"/>
    <w:link w:val="a8"/>
    <w:uiPriority w:val="99"/>
    <w:rsid w:val="003E5772"/>
  </w:style>
  <w:style w:type="paragraph" w:styleId="aa">
    <w:name w:val="footer"/>
    <w:basedOn w:val="a"/>
    <w:link w:val="ab"/>
    <w:uiPriority w:val="99"/>
    <w:unhideWhenUsed/>
    <w:rsid w:val="003E5772"/>
    <w:pPr>
      <w:tabs>
        <w:tab w:val="center" w:pos="4680"/>
        <w:tab w:val="right" w:pos="9360"/>
      </w:tabs>
    </w:pPr>
  </w:style>
  <w:style w:type="character" w:customStyle="1" w:styleId="ab">
    <w:name w:val="フッター (文字)"/>
    <w:basedOn w:val="a0"/>
    <w:link w:val="aa"/>
    <w:uiPriority w:val="99"/>
    <w:rsid w:val="003E5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aki takeuchi</dc:creator>
  <cp:keywords/>
  <dc:description/>
  <cp:lastModifiedBy>北野 哲司</cp:lastModifiedBy>
  <cp:revision>2</cp:revision>
  <dcterms:created xsi:type="dcterms:W3CDTF">2022-02-11T13:36:00Z</dcterms:created>
  <dcterms:modified xsi:type="dcterms:W3CDTF">2022-02-11T13:36:00Z</dcterms:modified>
</cp:coreProperties>
</file>